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6A64B" w14:textId="7B30B5DD" w:rsidR="008E1D6C" w:rsidRPr="006C6819" w:rsidRDefault="008E1D6C" w:rsidP="00653DD2">
      <w:pPr>
        <w:pStyle w:val="Caption"/>
        <w:keepNext/>
        <w:numPr>
          <w:ilvl w:val="0"/>
          <w:numId w:val="1"/>
        </w:numPr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6C681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To assess test–retest reliability, 15 participants were randomly selected. Measurements were taken during a familiarization session and subsequently at baseline. The consistency of the results between these two time points was analyzed to determine the stability and reliability of the measurement tools.</w:t>
      </w:r>
    </w:p>
    <w:p w14:paraId="4AB7EA69" w14:textId="5A67258D" w:rsidR="008E1D6C" w:rsidRPr="006C6819" w:rsidRDefault="008E1D6C" w:rsidP="000459C0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6C6819">
        <w:rPr>
          <w:rFonts w:asciiTheme="majorBidi" w:hAnsiTheme="majorBidi" w:cstheme="majorBidi"/>
          <w:i w:val="0"/>
          <w:iCs w:val="0"/>
          <w:color w:val="auto"/>
        </w:rPr>
        <w:t>Supplementary file 2. Reliability and measurement error metric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052"/>
        <w:gridCol w:w="2349"/>
        <w:gridCol w:w="1171"/>
        <w:gridCol w:w="1389"/>
        <w:gridCol w:w="1389"/>
      </w:tblGrid>
      <w:tr w:rsidR="006B57E9" w:rsidRPr="006C6819" w14:paraId="343326AB" w14:textId="180BE787" w:rsidTr="006B57E9">
        <w:trPr>
          <w:jc w:val="center"/>
        </w:trPr>
        <w:tc>
          <w:tcPr>
            <w:tcW w:w="1632" w:type="pct"/>
          </w:tcPr>
          <w:p w14:paraId="1ADB41A1" w14:textId="6C76397A" w:rsidR="006B57E9" w:rsidRPr="006C6819" w:rsidRDefault="006B57E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1256" w:type="pct"/>
          </w:tcPr>
          <w:p w14:paraId="687177EE" w14:textId="121E4783" w:rsidR="006B57E9" w:rsidRPr="006C6819" w:rsidRDefault="006B57E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C (1,2)</w:t>
            </w:r>
          </w:p>
        </w:tc>
        <w:tc>
          <w:tcPr>
            <w:tcW w:w="626" w:type="pct"/>
          </w:tcPr>
          <w:p w14:paraId="6412D960" w14:textId="2859C68E" w:rsidR="006B57E9" w:rsidRPr="006C6819" w:rsidRDefault="006B57E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743" w:type="pct"/>
          </w:tcPr>
          <w:p w14:paraId="422A11A4" w14:textId="29419CD9" w:rsidR="006B57E9" w:rsidRPr="006B57E9" w:rsidRDefault="006B57E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C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95%</w:t>
            </w:r>
          </w:p>
        </w:tc>
        <w:tc>
          <w:tcPr>
            <w:tcW w:w="743" w:type="pct"/>
          </w:tcPr>
          <w:p w14:paraId="1BBDE656" w14:textId="2674676F" w:rsidR="006B57E9" w:rsidRPr="006C6819" w:rsidRDefault="00F0071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V%</w:t>
            </w:r>
          </w:p>
        </w:tc>
      </w:tr>
      <w:tr w:rsidR="006B57E9" w:rsidRPr="006C6819" w14:paraId="42B46AB7" w14:textId="5F3A1EDF" w:rsidTr="006B57E9">
        <w:trPr>
          <w:jc w:val="center"/>
        </w:trPr>
        <w:tc>
          <w:tcPr>
            <w:tcW w:w="1632" w:type="pct"/>
          </w:tcPr>
          <w:p w14:paraId="295F3BF9" w14:textId="2C1CB155" w:rsidR="006B57E9" w:rsidRPr="006C6819" w:rsidRDefault="006B57E9" w:rsidP="00F65D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DF-ROM (°)</w:t>
            </w:r>
          </w:p>
        </w:tc>
        <w:tc>
          <w:tcPr>
            <w:tcW w:w="1256" w:type="pct"/>
          </w:tcPr>
          <w:p w14:paraId="6B487D1A" w14:textId="77777777" w:rsidR="006B57E9" w:rsidRPr="006C6819" w:rsidRDefault="006B57E9" w:rsidP="00F65D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  <w:p w14:paraId="458C8EBB" w14:textId="56F44249" w:rsidR="006B57E9" w:rsidRPr="006C6819" w:rsidRDefault="006B57E9" w:rsidP="00F65D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[0.78-0.97]</w:t>
            </w:r>
          </w:p>
        </w:tc>
        <w:tc>
          <w:tcPr>
            <w:tcW w:w="626" w:type="pct"/>
          </w:tcPr>
          <w:p w14:paraId="3C4C7C84" w14:textId="52345AFE" w:rsidR="006B57E9" w:rsidRPr="006C6819" w:rsidRDefault="006B57E9" w:rsidP="00F65D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743" w:type="pct"/>
          </w:tcPr>
          <w:p w14:paraId="5D51B2F6" w14:textId="6220DE7B" w:rsidR="006B57E9" w:rsidRPr="006C6819" w:rsidRDefault="006B57E9" w:rsidP="00F65D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743" w:type="pct"/>
          </w:tcPr>
          <w:p w14:paraId="53BF429A" w14:textId="5AC31DDB" w:rsidR="006B57E9" w:rsidRPr="006C6819" w:rsidRDefault="00F00715" w:rsidP="00F65D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74</w:t>
            </w:r>
          </w:p>
        </w:tc>
      </w:tr>
      <w:tr w:rsidR="006B57E9" w:rsidRPr="006C6819" w14:paraId="1AAF08E3" w14:textId="6B6AF5DE" w:rsidTr="006B57E9">
        <w:trPr>
          <w:jc w:val="center"/>
        </w:trPr>
        <w:tc>
          <w:tcPr>
            <w:tcW w:w="1632" w:type="pct"/>
          </w:tcPr>
          <w:p w14:paraId="1E6ED68F" w14:textId="63CBCFC9" w:rsidR="006B57E9" w:rsidRPr="006C6819" w:rsidRDefault="006B57E9" w:rsidP="00F65D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PF-ROM (°)</w:t>
            </w:r>
          </w:p>
        </w:tc>
        <w:tc>
          <w:tcPr>
            <w:tcW w:w="1256" w:type="pct"/>
          </w:tcPr>
          <w:p w14:paraId="5358287B" w14:textId="77777777" w:rsidR="006B57E9" w:rsidRPr="006C6819" w:rsidRDefault="006B57E9" w:rsidP="00F65D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  <w:p w14:paraId="1D29EAE4" w14:textId="7815CA3A" w:rsidR="006B57E9" w:rsidRPr="006C6819" w:rsidRDefault="006B57E9" w:rsidP="00F65D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[0.81-0.99]</w:t>
            </w:r>
          </w:p>
        </w:tc>
        <w:tc>
          <w:tcPr>
            <w:tcW w:w="626" w:type="pct"/>
          </w:tcPr>
          <w:p w14:paraId="6C24F67B" w14:textId="3CC7756B" w:rsidR="006B57E9" w:rsidRPr="006C6819" w:rsidRDefault="006B57E9" w:rsidP="00F65D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743" w:type="pct"/>
          </w:tcPr>
          <w:p w14:paraId="6110BBBA" w14:textId="04927EC2" w:rsidR="006B57E9" w:rsidRPr="006C6819" w:rsidRDefault="006B57E9" w:rsidP="00F65D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743" w:type="pct"/>
          </w:tcPr>
          <w:p w14:paraId="01674362" w14:textId="7B34EBEE" w:rsidR="006B57E9" w:rsidRPr="006C6819" w:rsidRDefault="00F00715" w:rsidP="00F65D5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7</w:t>
            </w:r>
          </w:p>
        </w:tc>
      </w:tr>
      <w:tr w:rsidR="006B57E9" w:rsidRPr="006C6819" w14:paraId="1930580E" w14:textId="7190B248" w:rsidTr="006B57E9">
        <w:trPr>
          <w:jc w:val="center"/>
        </w:trPr>
        <w:tc>
          <w:tcPr>
            <w:tcW w:w="4257" w:type="pct"/>
            <w:gridSpan w:val="4"/>
          </w:tcPr>
          <w:p w14:paraId="3EA348E5" w14:textId="7D916DEB" w:rsidR="006B57E9" w:rsidRPr="006C6819" w:rsidRDefault="006B57E9" w:rsidP="006C68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okinetic strength-30°/s</w:t>
            </w:r>
          </w:p>
        </w:tc>
        <w:tc>
          <w:tcPr>
            <w:tcW w:w="743" w:type="pct"/>
          </w:tcPr>
          <w:p w14:paraId="57147063" w14:textId="77777777" w:rsidR="006B57E9" w:rsidRPr="006C6819" w:rsidRDefault="006B57E9" w:rsidP="006C681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B57E9" w:rsidRPr="006C6819" w14:paraId="34554A29" w14:textId="4628717D" w:rsidTr="006B57E9">
        <w:trPr>
          <w:jc w:val="center"/>
        </w:trPr>
        <w:tc>
          <w:tcPr>
            <w:tcW w:w="1632" w:type="pct"/>
          </w:tcPr>
          <w:p w14:paraId="2D160A3E" w14:textId="1CEF3DEB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DF-CON (Nm)</w:t>
            </w:r>
          </w:p>
        </w:tc>
        <w:tc>
          <w:tcPr>
            <w:tcW w:w="1256" w:type="pct"/>
          </w:tcPr>
          <w:p w14:paraId="56EA04B8" w14:textId="48689D36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4193C77D" w14:textId="06F2D848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[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2</w:t>
            </w:r>
            <w:r w:rsidRPr="006C6819">
              <w:rPr>
                <w:rFonts w:asciiTheme="majorBidi" w:hAnsiTheme="majorBidi" w:cstheme="majorBidi"/>
                <w:sz w:val="20"/>
                <w:szCs w:val="20"/>
              </w:rPr>
              <w:t>-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6C6819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626" w:type="pct"/>
          </w:tcPr>
          <w:p w14:paraId="5D58CD84" w14:textId="3AD2ADD7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3</w:t>
            </w:r>
          </w:p>
        </w:tc>
        <w:tc>
          <w:tcPr>
            <w:tcW w:w="743" w:type="pct"/>
          </w:tcPr>
          <w:p w14:paraId="32D12941" w14:textId="233D456F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12</w:t>
            </w:r>
          </w:p>
        </w:tc>
        <w:tc>
          <w:tcPr>
            <w:tcW w:w="743" w:type="pct"/>
          </w:tcPr>
          <w:p w14:paraId="189694FD" w14:textId="3EF29F41" w:rsidR="006B57E9" w:rsidRDefault="00FD7075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82</w:t>
            </w:r>
          </w:p>
        </w:tc>
      </w:tr>
      <w:tr w:rsidR="006B57E9" w:rsidRPr="006C6819" w14:paraId="15C42514" w14:textId="63DE79D0" w:rsidTr="006B57E9">
        <w:trPr>
          <w:jc w:val="center"/>
        </w:trPr>
        <w:tc>
          <w:tcPr>
            <w:tcW w:w="1632" w:type="pct"/>
          </w:tcPr>
          <w:p w14:paraId="470AD0B3" w14:textId="2127296E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DF-ECC (Nm)</w:t>
            </w:r>
          </w:p>
        </w:tc>
        <w:tc>
          <w:tcPr>
            <w:tcW w:w="1256" w:type="pct"/>
          </w:tcPr>
          <w:p w14:paraId="71BBE4C6" w14:textId="35B66785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04F539A6" w14:textId="009D3D50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[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6C6819">
              <w:rPr>
                <w:rFonts w:asciiTheme="majorBidi" w:hAnsiTheme="majorBidi" w:cstheme="majorBidi"/>
                <w:sz w:val="20"/>
                <w:szCs w:val="20"/>
              </w:rPr>
              <w:t>-0.99]</w:t>
            </w:r>
          </w:p>
        </w:tc>
        <w:tc>
          <w:tcPr>
            <w:tcW w:w="626" w:type="pct"/>
          </w:tcPr>
          <w:p w14:paraId="4EB147E1" w14:textId="6BF2CDE9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743" w:type="pct"/>
          </w:tcPr>
          <w:p w14:paraId="021F73E2" w14:textId="413BBAF0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3</w:t>
            </w:r>
          </w:p>
        </w:tc>
        <w:tc>
          <w:tcPr>
            <w:tcW w:w="743" w:type="pct"/>
          </w:tcPr>
          <w:p w14:paraId="68F3FA79" w14:textId="2261CCC8" w:rsidR="006B57E9" w:rsidRDefault="00FD7075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90</w:t>
            </w:r>
          </w:p>
        </w:tc>
      </w:tr>
      <w:tr w:rsidR="006B57E9" w:rsidRPr="006C6819" w14:paraId="225969E0" w14:textId="72DCF2F5" w:rsidTr="006B57E9">
        <w:trPr>
          <w:jc w:val="center"/>
        </w:trPr>
        <w:tc>
          <w:tcPr>
            <w:tcW w:w="1632" w:type="pct"/>
          </w:tcPr>
          <w:p w14:paraId="0CBFF362" w14:textId="766D1841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PF-CON (Nm)</w:t>
            </w:r>
          </w:p>
        </w:tc>
        <w:tc>
          <w:tcPr>
            <w:tcW w:w="1256" w:type="pct"/>
          </w:tcPr>
          <w:p w14:paraId="1470E775" w14:textId="52A7A276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3AE8AA74" w14:textId="06061024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[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6C6819">
              <w:rPr>
                <w:rFonts w:asciiTheme="majorBidi" w:hAnsiTheme="majorBidi" w:cstheme="majorBidi"/>
                <w:sz w:val="20"/>
                <w:szCs w:val="20"/>
              </w:rPr>
              <w:t>-0.99]</w:t>
            </w:r>
          </w:p>
        </w:tc>
        <w:tc>
          <w:tcPr>
            <w:tcW w:w="626" w:type="pct"/>
          </w:tcPr>
          <w:p w14:paraId="0ADFF24B" w14:textId="291D3A54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43" w:type="pct"/>
          </w:tcPr>
          <w:p w14:paraId="4C5EEC08" w14:textId="2B247B38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2</w:t>
            </w:r>
          </w:p>
        </w:tc>
        <w:tc>
          <w:tcPr>
            <w:tcW w:w="743" w:type="pct"/>
          </w:tcPr>
          <w:p w14:paraId="21619CA3" w14:textId="6EC628AE" w:rsidR="006B57E9" w:rsidRDefault="00FD7075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35</w:t>
            </w:r>
          </w:p>
        </w:tc>
      </w:tr>
      <w:tr w:rsidR="006B57E9" w:rsidRPr="006C6819" w14:paraId="010B9B4F" w14:textId="38C2E7F7" w:rsidTr="006B57E9">
        <w:trPr>
          <w:jc w:val="center"/>
        </w:trPr>
        <w:tc>
          <w:tcPr>
            <w:tcW w:w="1632" w:type="pct"/>
          </w:tcPr>
          <w:p w14:paraId="6B62C611" w14:textId="524877C3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PF-ECC (Nm)</w:t>
            </w:r>
          </w:p>
        </w:tc>
        <w:tc>
          <w:tcPr>
            <w:tcW w:w="1256" w:type="pct"/>
          </w:tcPr>
          <w:p w14:paraId="75E5994C" w14:textId="56606166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  <w:p w14:paraId="47557AD4" w14:textId="11F9502F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[0.98-0.99]</w:t>
            </w:r>
          </w:p>
        </w:tc>
        <w:tc>
          <w:tcPr>
            <w:tcW w:w="626" w:type="pct"/>
          </w:tcPr>
          <w:p w14:paraId="3555EC36" w14:textId="09CD5A5E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6.22</w:t>
            </w:r>
          </w:p>
        </w:tc>
        <w:tc>
          <w:tcPr>
            <w:tcW w:w="743" w:type="pct"/>
          </w:tcPr>
          <w:p w14:paraId="3C539B40" w14:textId="2B708DA7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17.24</w:t>
            </w:r>
          </w:p>
        </w:tc>
        <w:tc>
          <w:tcPr>
            <w:tcW w:w="743" w:type="pct"/>
          </w:tcPr>
          <w:p w14:paraId="2849C4E6" w14:textId="6765E3D3" w:rsidR="006B57E9" w:rsidRPr="006C6819" w:rsidRDefault="00AC5075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41</w:t>
            </w:r>
          </w:p>
        </w:tc>
      </w:tr>
      <w:tr w:rsidR="006B57E9" w:rsidRPr="006C6819" w14:paraId="2AFB7081" w14:textId="3113810D" w:rsidTr="006B57E9">
        <w:trPr>
          <w:jc w:val="center"/>
        </w:trPr>
        <w:tc>
          <w:tcPr>
            <w:tcW w:w="4257" w:type="pct"/>
            <w:gridSpan w:val="4"/>
          </w:tcPr>
          <w:p w14:paraId="6C4B9762" w14:textId="099C1E0C" w:rsidR="006B57E9" w:rsidRPr="006C6819" w:rsidRDefault="006B57E9" w:rsidP="006C68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okinetic strength-120°/s</w:t>
            </w:r>
          </w:p>
        </w:tc>
        <w:tc>
          <w:tcPr>
            <w:tcW w:w="743" w:type="pct"/>
          </w:tcPr>
          <w:p w14:paraId="544A8CDD" w14:textId="77777777" w:rsidR="006B57E9" w:rsidRPr="006C6819" w:rsidRDefault="006B57E9" w:rsidP="006C681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B57E9" w:rsidRPr="006C6819" w14:paraId="766F3BF4" w14:textId="4B0ADC84" w:rsidTr="006B57E9">
        <w:trPr>
          <w:jc w:val="center"/>
        </w:trPr>
        <w:tc>
          <w:tcPr>
            <w:tcW w:w="1632" w:type="pct"/>
          </w:tcPr>
          <w:p w14:paraId="54255C9B" w14:textId="4127614F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DF-CON (Nm)</w:t>
            </w:r>
          </w:p>
        </w:tc>
        <w:tc>
          <w:tcPr>
            <w:tcW w:w="1256" w:type="pct"/>
          </w:tcPr>
          <w:p w14:paraId="29187A01" w14:textId="293FBA9B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14:paraId="385E8372" w14:textId="644A912E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[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6C6819">
              <w:rPr>
                <w:rFonts w:asciiTheme="majorBidi" w:hAnsiTheme="majorBidi" w:cstheme="majorBidi"/>
                <w:sz w:val="20"/>
                <w:szCs w:val="20"/>
              </w:rPr>
              <w:t>-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6C6819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626" w:type="pct"/>
          </w:tcPr>
          <w:p w14:paraId="1CE57DCA" w14:textId="2759479D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743" w:type="pct"/>
          </w:tcPr>
          <w:p w14:paraId="2B176BE7" w14:textId="1BF3ABB4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22</w:t>
            </w:r>
          </w:p>
        </w:tc>
        <w:tc>
          <w:tcPr>
            <w:tcW w:w="743" w:type="pct"/>
          </w:tcPr>
          <w:p w14:paraId="7ABA92CF" w14:textId="47C0ADBA" w:rsidR="006B57E9" w:rsidRDefault="00AC5075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64</w:t>
            </w:r>
          </w:p>
        </w:tc>
      </w:tr>
      <w:tr w:rsidR="006B57E9" w:rsidRPr="006C6819" w14:paraId="3DEA4052" w14:textId="629F0DC0" w:rsidTr="006B57E9">
        <w:trPr>
          <w:jc w:val="center"/>
        </w:trPr>
        <w:tc>
          <w:tcPr>
            <w:tcW w:w="1632" w:type="pct"/>
          </w:tcPr>
          <w:p w14:paraId="163BBB37" w14:textId="1ECCFC00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DF-ECC (Nm)</w:t>
            </w:r>
          </w:p>
        </w:tc>
        <w:tc>
          <w:tcPr>
            <w:tcW w:w="1256" w:type="pct"/>
          </w:tcPr>
          <w:p w14:paraId="222465FE" w14:textId="77777777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  <w:p w14:paraId="0C89EB06" w14:textId="5B5C8BFC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[0.97-0.99]</w:t>
            </w:r>
          </w:p>
        </w:tc>
        <w:tc>
          <w:tcPr>
            <w:tcW w:w="626" w:type="pct"/>
          </w:tcPr>
          <w:p w14:paraId="220A07F1" w14:textId="5ACE164A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743" w:type="pct"/>
          </w:tcPr>
          <w:p w14:paraId="75DF7C51" w14:textId="2D3C6863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3.46</w:t>
            </w:r>
          </w:p>
        </w:tc>
        <w:tc>
          <w:tcPr>
            <w:tcW w:w="743" w:type="pct"/>
          </w:tcPr>
          <w:p w14:paraId="0ADF7703" w14:textId="07D54574" w:rsidR="006B57E9" w:rsidRPr="006C6819" w:rsidRDefault="00AC5075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24</w:t>
            </w:r>
          </w:p>
        </w:tc>
      </w:tr>
      <w:tr w:rsidR="006B57E9" w:rsidRPr="006C6819" w14:paraId="411DFA12" w14:textId="39E57606" w:rsidTr="006B57E9">
        <w:trPr>
          <w:jc w:val="center"/>
        </w:trPr>
        <w:tc>
          <w:tcPr>
            <w:tcW w:w="1632" w:type="pct"/>
          </w:tcPr>
          <w:p w14:paraId="38A103A1" w14:textId="38EC5FD8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PF-CON (Nm)</w:t>
            </w:r>
          </w:p>
        </w:tc>
        <w:tc>
          <w:tcPr>
            <w:tcW w:w="1256" w:type="pct"/>
          </w:tcPr>
          <w:p w14:paraId="19877E8B" w14:textId="77777777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  <w:p w14:paraId="1414FA54" w14:textId="7E0E6BA4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[0.98-0.99]</w:t>
            </w:r>
          </w:p>
        </w:tc>
        <w:tc>
          <w:tcPr>
            <w:tcW w:w="626" w:type="pct"/>
          </w:tcPr>
          <w:p w14:paraId="03D41CE5" w14:textId="7C5B2008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3.43</w:t>
            </w:r>
          </w:p>
        </w:tc>
        <w:tc>
          <w:tcPr>
            <w:tcW w:w="743" w:type="pct"/>
          </w:tcPr>
          <w:p w14:paraId="7B652F64" w14:textId="191060CB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9.50</w:t>
            </w:r>
          </w:p>
        </w:tc>
        <w:tc>
          <w:tcPr>
            <w:tcW w:w="743" w:type="pct"/>
          </w:tcPr>
          <w:p w14:paraId="32ED860B" w14:textId="7D53DD3C" w:rsidR="006B57E9" w:rsidRPr="006C6819" w:rsidRDefault="00AC5075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62</w:t>
            </w:r>
          </w:p>
        </w:tc>
      </w:tr>
      <w:tr w:rsidR="006B57E9" w:rsidRPr="006C6819" w14:paraId="24D93099" w14:textId="5D3C20DF" w:rsidTr="006B57E9">
        <w:trPr>
          <w:jc w:val="center"/>
        </w:trPr>
        <w:tc>
          <w:tcPr>
            <w:tcW w:w="1632" w:type="pct"/>
          </w:tcPr>
          <w:p w14:paraId="2F816877" w14:textId="5F25C51F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PF-ECC (Nm)</w:t>
            </w:r>
          </w:p>
        </w:tc>
        <w:tc>
          <w:tcPr>
            <w:tcW w:w="1256" w:type="pct"/>
          </w:tcPr>
          <w:p w14:paraId="2B7C27F4" w14:textId="601C32F8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1291792C" w14:textId="026A06FE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[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6C6819">
              <w:rPr>
                <w:rFonts w:asciiTheme="majorBidi" w:hAnsiTheme="majorBidi" w:cstheme="majorBidi"/>
                <w:sz w:val="20"/>
                <w:szCs w:val="20"/>
              </w:rPr>
              <w:t>-0.99]</w:t>
            </w:r>
          </w:p>
        </w:tc>
        <w:tc>
          <w:tcPr>
            <w:tcW w:w="626" w:type="pct"/>
          </w:tcPr>
          <w:p w14:paraId="71E23B96" w14:textId="600FFFE9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85</w:t>
            </w:r>
          </w:p>
        </w:tc>
        <w:tc>
          <w:tcPr>
            <w:tcW w:w="743" w:type="pct"/>
          </w:tcPr>
          <w:p w14:paraId="0F14E8F3" w14:textId="18D469C8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84</w:t>
            </w:r>
          </w:p>
        </w:tc>
        <w:tc>
          <w:tcPr>
            <w:tcW w:w="743" w:type="pct"/>
          </w:tcPr>
          <w:p w14:paraId="66C5F2C9" w14:textId="57F2ACE5" w:rsidR="006B57E9" w:rsidRDefault="00AC5075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11</w:t>
            </w:r>
          </w:p>
        </w:tc>
      </w:tr>
      <w:tr w:rsidR="006B57E9" w:rsidRPr="006C6819" w14:paraId="37FAF8FE" w14:textId="52FFF8D0" w:rsidTr="006B57E9">
        <w:trPr>
          <w:jc w:val="center"/>
        </w:trPr>
        <w:tc>
          <w:tcPr>
            <w:tcW w:w="4257" w:type="pct"/>
            <w:gridSpan w:val="4"/>
          </w:tcPr>
          <w:p w14:paraId="4DEDD46B" w14:textId="3C8A2738" w:rsidR="006B57E9" w:rsidRPr="006C6819" w:rsidRDefault="006B57E9" w:rsidP="006C681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-balance test</w:t>
            </w:r>
          </w:p>
        </w:tc>
        <w:tc>
          <w:tcPr>
            <w:tcW w:w="743" w:type="pct"/>
          </w:tcPr>
          <w:p w14:paraId="40F91DB4" w14:textId="77777777" w:rsidR="006B57E9" w:rsidRPr="006C6819" w:rsidRDefault="006B57E9" w:rsidP="006C681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B57E9" w:rsidRPr="006C6819" w14:paraId="44F7B852" w14:textId="2FF54993" w:rsidTr="006B57E9">
        <w:trPr>
          <w:jc w:val="center"/>
        </w:trPr>
        <w:tc>
          <w:tcPr>
            <w:tcW w:w="1632" w:type="pct"/>
          </w:tcPr>
          <w:p w14:paraId="385249C3" w14:textId="5E020B47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YBT-ANT (%)</w:t>
            </w:r>
          </w:p>
        </w:tc>
        <w:tc>
          <w:tcPr>
            <w:tcW w:w="1256" w:type="pct"/>
          </w:tcPr>
          <w:p w14:paraId="13FA8349" w14:textId="77777777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  <w:p w14:paraId="47E49D13" w14:textId="70EFD77B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[0.98-0.99]</w:t>
            </w:r>
          </w:p>
        </w:tc>
        <w:tc>
          <w:tcPr>
            <w:tcW w:w="626" w:type="pct"/>
          </w:tcPr>
          <w:p w14:paraId="286AB693" w14:textId="2E5C2715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743" w:type="pct"/>
          </w:tcPr>
          <w:p w14:paraId="20EAE29F" w14:textId="4EEDA82F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2.60</w:t>
            </w:r>
          </w:p>
        </w:tc>
        <w:tc>
          <w:tcPr>
            <w:tcW w:w="743" w:type="pct"/>
          </w:tcPr>
          <w:p w14:paraId="7014554E" w14:textId="4D3E0A78" w:rsidR="006B57E9" w:rsidRPr="006C6819" w:rsidRDefault="00AC5075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47</w:t>
            </w:r>
          </w:p>
        </w:tc>
      </w:tr>
      <w:tr w:rsidR="006B57E9" w:rsidRPr="006C6819" w14:paraId="7E75CC1D" w14:textId="5719876C" w:rsidTr="006B57E9">
        <w:trPr>
          <w:jc w:val="center"/>
        </w:trPr>
        <w:tc>
          <w:tcPr>
            <w:tcW w:w="1632" w:type="pct"/>
          </w:tcPr>
          <w:p w14:paraId="7140BC01" w14:textId="0F77863A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YBT-ML (%)</w:t>
            </w:r>
          </w:p>
        </w:tc>
        <w:tc>
          <w:tcPr>
            <w:tcW w:w="1256" w:type="pct"/>
          </w:tcPr>
          <w:p w14:paraId="3F817B1D" w14:textId="0723A658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  <w:p w14:paraId="5B796A3F" w14:textId="7B9370F4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[0.88-0.9]</w:t>
            </w:r>
          </w:p>
        </w:tc>
        <w:tc>
          <w:tcPr>
            <w:tcW w:w="626" w:type="pct"/>
          </w:tcPr>
          <w:p w14:paraId="5BEDE4B4" w14:textId="77791549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743" w:type="pct"/>
          </w:tcPr>
          <w:p w14:paraId="506BA3DB" w14:textId="14F476B9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1.97</w:t>
            </w:r>
          </w:p>
        </w:tc>
        <w:tc>
          <w:tcPr>
            <w:tcW w:w="743" w:type="pct"/>
          </w:tcPr>
          <w:p w14:paraId="096D1E44" w14:textId="0AAB8CD6" w:rsidR="006B57E9" w:rsidRPr="006C6819" w:rsidRDefault="00AC5075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4</w:t>
            </w:r>
          </w:p>
        </w:tc>
      </w:tr>
      <w:tr w:rsidR="006B57E9" w:rsidRPr="006C6819" w14:paraId="2A139E7D" w14:textId="3A2EDCFD" w:rsidTr="006B57E9">
        <w:trPr>
          <w:jc w:val="center"/>
        </w:trPr>
        <w:tc>
          <w:tcPr>
            <w:tcW w:w="1632" w:type="pct"/>
          </w:tcPr>
          <w:p w14:paraId="3A34FEC7" w14:textId="776513F7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YBT-PL (%)</w:t>
            </w:r>
          </w:p>
        </w:tc>
        <w:tc>
          <w:tcPr>
            <w:tcW w:w="1256" w:type="pct"/>
          </w:tcPr>
          <w:p w14:paraId="0763D535" w14:textId="16C88EC6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  <w:p w14:paraId="1E1EF668" w14:textId="2C2D0E55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[0.98-0.99]</w:t>
            </w:r>
          </w:p>
        </w:tc>
        <w:tc>
          <w:tcPr>
            <w:tcW w:w="626" w:type="pct"/>
          </w:tcPr>
          <w:p w14:paraId="24DFACA7" w14:textId="75FD5162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743" w:type="pct"/>
          </w:tcPr>
          <w:p w14:paraId="33EF5757" w14:textId="21AB129E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2.91</w:t>
            </w:r>
          </w:p>
        </w:tc>
        <w:tc>
          <w:tcPr>
            <w:tcW w:w="743" w:type="pct"/>
          </w:tcPr>
          <w:p w14:paraId="32E097EC" w14:textId="650D9F4B" w:rsidR="006B57E9" w:rsidRPr="006C6819" w:rsidRDefault="00AC5075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75</w:t>
            </w:r>
          </w:p>
        </w:tc>
      </w:tr>
      <w:tr w:rsidR="006B57E9" w:rsidRPr="006C6819" w14:paraId="575B4429" w14:textId="6D31138C" w:rsidTr="006B57E9">
        <w:trPr>
          <w:jc w:val="center"/>
        </w:trPr>
        <w:tc>
          <w:tcPr>
            <w:tcW w:w="1632" w:type="pct"/>
          </w:tcPr>
          <w:p w14:paraId="63C9B221" w14:textId="7BBBF412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Total score (%)</w:t>
            </w:r>
          </w:p>
        </w:tc>
        <w:tc>
          <w:tcPr>
            <w:tcW w:w="1256" w:type="pct"/>
          </w:tcPr>
          <w:p w14:paraId="41580488" w14:textId="07A4E6E2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  <w:p w14:paraId="4BC39359" w14:textId="3ADD7954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[0.97-0.99]</w:t>
            </w:r>
          </w:p>
        </w:tc>
        <w:tc>
          <w:tcPr>
            <w:tcW w:w="626" w:type="pct"/>
          </w:tcPr>
          <w:p w14:paraId="28F8A4BC" w14:textId="25B3825D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743" w:type="pct"/>
          </w:tcPr>
          <w:p w14:paraId="65D48D3F" w14:textId="5C2A471F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1.59</w:t>
            </w:r>
          </w:p>
        </w:tc>
        <w:tc>
          <w:tcPr>
            <w:tcW w:w="743" w:type="pct"/>
          </w:tcPr>
          <w:p w14:paraId="0EC7C165" w14:textId="2D433102" w:rsidR="006B57E9" w:rsidRPr="006C6819" w:rsidRDefault="00AC5075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02</w:t>
            </w:r>
          </w:p>
        </w:tc>
      </w:tr>
      <w:tr w:rsidR="006B57E9" w:rsidRPr="006C6819" w14:paraId="13C488ED" w14:textId="205309F3" w:rsidTr="006B57E9">
        <w:trPr>
          <w:jc w:val="center"/>
        </w:trPr>
        <w:tc>
          <w:tcPr>
            <w:tcW w:w="1632" w:type="pct"/>
          </w:tcPr>
          <w:p w14:paraId="2C1AAAFE" w14:textId="165A6021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SJT (cm)</w:t>
            </w:r>
          </w:p>
        </w:tc>
        <w:tc>
          <w:tcPr>
            <w:tcW w:w="1256" w:type="pct"/>
          </w:tcPr>
          <w:p w14:paraId="77484A88" w14:textId="4A320F51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  <w:p w14:paraId="161E9E67" w14:textId="0F113E47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[0.95-0.99]</w:t>
            </w:r>
          </w:p>
        </w:tc>
        <w:tc>
          <w:tcPr>
            <w:tcW w:w="626" w:type="pct"/>
          </w:tcPr>
          <w:p w14:paraId="2FAF9DE0" w14:textId="6C2FC23D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743" w:type="pct"/>
          </w:tcPr>
          <w:p w14:paraId="7F4866A6" w14:textId="70FF4E4F" w:rsidR="006B57E9" w:rsidRPr="006C6819" w:rsidRDefault="006B57E9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6819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743" w:type="pct"/>
          </w:tcPr>
          <w:p w14:paraId="2CB162FB" w14:textId="4417C81E" w:rsidR="006B57E9" w:rsidRPr="006C6819" w:rsidRDefault="00AC5075" w:rsidP="006C68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3</w:t>
            </w:r>
          </w:p>
        </w:tc>
      </w:tr>
    </w:tbl>
    <w:p w14:paraId="341514BA" w14:textId="11D8759A" w:rsidR="001D64EB" w:rsidRPr="006C6819" w:rsidRDefault="00C67240" w:rsidP="006B57E9">
      <w:pPr>
        <w:jc w:val="both"/>
        <w:rPr>
          <w:rFonts w:asciiTheme="majorBidi" w:hAnsiTheme="majorBidi" w:cstheme="majorBidi"/>
          <w:sz w:val="20"/>
          <w:szCs w:val="20"/>
        </w:rPr>
      </w:pPr>
      <w:r w:rsidRPr="006C6819">
        <w:rPr>
          <w:rFonts w:asciiTheme="majorBidi" w:hAnsiTheme="majorBidi" w:cstheme="majorBidi"/>
          <w:b/>
          <w:bCs/>
          <w:sz w:val="20"/>
          <w:szCs w:val="20"/>
        </w:rPr>
        <w:t xml:space="preserve">Abbreviations: </w:t>
      </w:r>
      <w:r w:rsidRPr="006C6819">
        <w:rPr>
          <w:rFonts w:asciiTheme="majorBidi" w:hAnsiTheme="majorBidi" w:cstheme="majorBidi"/>
          <w:sz w:val="20"/>
          <w:szCs w:val="20"/>
        </w:rPr>
        <w:t>ICC, intra class coefficient; SEM, standard error mean; MDC, minimal detectable change;</w:t>
      </w:r>
      <w:r w:rsidR="006B57E9">
        <w:rPr>
          <w:rFonts w:asciiTheme="majorBidi" w:hAnsiTheme="majorBidi" w:cstheme="majorBidi"/>
          <w:sz w:val="20"/>
          <w:szCs w:val="20"/>
        </w:rPr>
        <w:t xml:space="preserve"> CV, coefficient of variation;</w:t>
      </w:r>
      <w:r w:rsidRPr="006C6819">
        <w:rPr>
          <w:rFonts w:asciiTheme="majorBidi" w:hAnsiTheme="majorBidi" w:cstheme="majorBidi"/>
          <w:sz w:val="20"/>
          <w:szCs w:val="20"/>
        </w:rPr>
        <w:t xml:space="preserve"> ADF, ankle dorsiflexion; ROM, range of motion; APF, ankle plantarflexion; CON, concentric; ECC, eccentric; YBT, Y balance test; ANT, anterior; PM, posteromedial; PL, posterolateral; SJT, Sargent jump test.  </w:t>
      </w:r>
    </w:p>
    <w:sectPr w:rsidR="001D64EB" w:rsidRPr="006C68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1D29D6"/>
    <w:multiLevelType w:val="hybridMultilevel"/>
    <w:tmpl w:val="48FA2266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 w16cid:durableId="1080642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229"/>
    <w:rsid w:val="00013EBD"/>
    <w:rsid w:val="000459C0"/>
    <w:rsid w:val="000F1FAE"/>
    <w:rsid w:val="00130482"/>
    <w:rsid w:val="001D2F45"/>
    <w:rsid w:val="001D64EB"/>
    <w:rsid w:val="00204827"/>
    <w:rsid w:val="00351D2E"/>
    <w:rsid w:val="00374930"/>
    <w:rsid w:val="003C3C71"/>
    <w:rsid w:val="00410F46"/>
    <w:rsid w:val="00427ED8"/>
    <w:rsid w:val="00441449"/>
    <w:rsid w:val="00513DDE"/>
    <w:rsid w:val="00565FBF"/>
    <w:rsid w:val="005A09AF"/>
    <w:rsid w:val="005B1BF1"/>
    <w:rsid w:val="005B34E1"/>
    <w:rsid w:val="00653DD2"/>
    <w:rsid w:val="006550F8"/>
    <w:rsid w:val="006B57E9"/>
    <w:rsid w:val="006C3035"/>
    <w:rsid w:val="006C6819"/>
    <w:rsid w:val="006E07DA"/>
    <w:rsid w:val="00700EDE"/>
    <w:rsid w:val="007409D8"/>
    <w:rsid w:val="007C1E77"/>
    <w:rsid w:val="00840229"/>
    <w:rsid w:val="0089047C"/>
    <w:rsid w:val="008A597F"/>
    <w:rsid w:val="008E1D6C"/>
    <w:rsid w:val="008F577B"/>
    <w:rsid w:val="00964707"/>
    <w:rsid w:val="009D400F"/>
    <w:rsid w:val="00AC5075"/>
    <w:rsid w:val="00AE4B87"/>
    <w:rsid w:val="00AE760D"/>
    <w:rsid w:val="00B639F7"/>
    <w:rsid w:val="00C67240"/>
    <w:rsid w:val="00C86229"/>
    <w:rsid w:val="00CB4EFF"/>
    <w:rsid w:val="00D45DC5"/>
    <w:rsid w:val="00E60FC5"/>
    <w:rsid w:val="00EC2F4B"/>
    <w:rsid w:val="00EE6460"/>
    <w:rsid w:val="00F00715"/>
    <w:rsid w:val="00F65D50"/>
    <w:rsid w:val="00FD7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8A9F5"/>
  <w15:chartTrackingRefBased/>
  <w15:docId w15:val="{BE4D8061-8A6B-47E6-9C51-ACEB94734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62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62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62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62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62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62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62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62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62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2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62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62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62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62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62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62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62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62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62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6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62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62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62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62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62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62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62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62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622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40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1D6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402F3-DB21-4938-89A4-4F9D91C24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moradi</dc:creator>
  <cp:keywords/>
  <dc:description/>
  <cp:lastModifiedBy>Mohammad Alimoradi</cp:lastModifiedBy>
  <cp:revision>15</cp:revision>
  <dcterms:created xsi:type="dcterms:W3CDTF">2025-08-06T09:00:00Z</dcterms:created>
  <dcterms:modified xsi:type="dcterms:W3CDTF">2025-09-08T09:57:00Z</dcterms:modified>
</cp:coreProperties>
</file>